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2C246" w14:textId="77777777" w:rsidR="007D6DA4" w:rsidRPr="0003401D" w:rsidRDefault="007D6DA4" w:rsidP="007D6DA4">
      <w:pPr>
        <w:keepNext/>
        <w:spacing w:before="240" w:after="240"/>
        <w:jc w:val="both"/>
        <w:rPr>
          <w:b/>
          <w:bCs/>
          <w:i/>
          <w:iCs/>
        </w:rPr>
      </w:pPr>
      <w:r w:rsidRPr="0003401D">
        <w:rPr>
          <w:b/>
          <w:bCs/>
          <w:i/>
          <w:iCs/>
        </w:rPr>
        <w:t>Addendum one. Questionnaire Items Recoding</w:t>
      </w:r>
    </w:p>
    <w:tbl>
      <w:tblPr>
        <w:tblW w:w="1006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80"/>
        <w:gridCol w:w="6925"/>
        <w:gridCol w:w="1560"/>
      </w:tblGrid>
      <w:tr w:rsidR="007D6DA4" w:rsidRPr="0003401D" w14:paraId="6E54FAB8" w14:textId="77777777" w:rsidTr="005A167D">
        <w:trPr>
          <w:trHeight w:val="330"/>
        </w:trPr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23C5BA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Code</w:t>
            </w:r>
          </w:p>
        </w:tc>
        <w:tc>
          <w:tcPr>
            <w:tcW w:w="69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6569A7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te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9319E3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Construct</w:t>
            </w:r>
          </w:p>
        </w:tc>
      </w:tr>
      <w:tr w:rsidR="007D6DA4" w:rsidRPr="0003401D" w14:paraId="40CD06CD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35C34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1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51E5D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I felt that ChatGPT was helpful for university when... [I was short on time]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AD011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Learning Motivation</w:t>
            </w:r>
          </w:p>
        </w:tc>
      </w:tr>
      <w:tr w:rsidR="007D6DA4" w:rsidRPr="0003401D" w14:paraId="6DE1369E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AAC29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2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B5186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I felt that ChatGPT was helpful for university when... [I was trying to understand a concept]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3571A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Learning Motivation</w:t>
            </w:r>
          </w:p>
        </w:tc>
      </w:tr>
      <w:tr w:rsidR="007D6DA4" w:rsidRPr="0003401D" w14:paraId="4FC1A34E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931BF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3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67163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I felt that ChatGPT was helpful for university when... [I was doing homework]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8A653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Learning Motivation</w:t>
            </w:r>
          </w:p>
        </w:tc>
      </w:tr>
      <w:tr w:rsidR="007D6DA4" w:rsidRPr="0003401D" w14:paraId="59279FC8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2C96B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4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5DECB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I felt that ChatGPT was helpful for university when... [I was looking for solutions to a technical problem]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0F22E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Learning Motivation</w:t>
            </w:r>
          </w:p>
        </w:tc>
      </w:tr>
      <w:tr w:rsidR="007D6DA4" w:rsidRPr="0003401D" w14:paraId="672336A3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9AA06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5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C9760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 xml:space="preserve">I felt that ChatGPT was helpful for university when... [I had to write a text].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806A2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Learning Motivation</w:t>
            </w:r>
          </w:p>
        </w:tc>
      </w:tr>
      <w:tr w:rsidR="007D6DA4" w:rsidRPr="0003401D" w14:paraId="7FC2B6C0" w14:textId="77777777" w:rsidTr="005A167D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3F77C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6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A3BF2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When I consult ChatGPT about a topic I know well... [I engage in dialogue, provide detailed explanations]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A7BF7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AI Literacy</w:t>
            </w:r>
          </w:p>
        </w:tc>
      </w:tr>
      <w:tr w:rsidR="007D6DA4" w:rsidRPr="0003401D" w14:paraId="48935ECE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9E60C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7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B55C5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When I consult ChatGPT about a topic I know well... [I ask for precise instructions]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62057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AI Literacy</w:t>
            </w:r>
          </w:p>
        </w:tc>
      </w:tr>
      <w:tr w:rsidR="007D6DA4" w:rsidRPr="0003401D" w14:paraId="68AA1954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8DD53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8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FA6D8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When I consult ChatGPT about a topic I know well... [I ask for ideas, ask abstract questions]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0A9AC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AI Literacy</w:t>
            </w:r>
          </w:p>
        </w:tc>
      </w:tr>
      <w:tr w:rsidR="007D6DA4" w:rsidRPr="0003401D" w14:paraId="00E7ABFC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A904B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9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E72DA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I often discover that ChatGPT's answers contain... [Incorrect information]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8D45B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AI Literacy</w:t>
            </w:r>
          </w:p>
        </w:tc>
      </w:tr>
      <w:tr w:rsidR="007D6DA4" w:rsidRPr="0003401D" w14:paraId="0D853E44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D9F03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10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A2655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I often discover that ChatGPT's answers contain... [Logical errors]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D73EF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AI Literacy</w:t>
            </w:r>
          </w:p>
        </w:tc>
      </w:tr>
      <w:tr w:rsidR="007D6DA4" w:rsidRPr="0003401D" w14:paraId="50B15DCA" w14:textId="77777777" w:rsidTr="005A167D">
        <w:trPr>
          <w:trHeight w:val="3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27126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11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BA35C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I consult ChatGPT about topics I know well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6D11F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AI Literacy</w:t>
            </w:r>
          </w:p>
        </w:tc>
      </w:tr>
      <w:tr w:rsidR="007D6DA4" w:rsidRPr="0003401D" w14:paraId="71EB5672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7EBD2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12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E9E2D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When I am unsure about the accuracy of a response from ChatGPT... [I ask it to explain in detail]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6D161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AI Literacy</w:t>
            </w:r>
          </w:p>
        </w:tc>
      </w:tr>
      <w:tr w:rsidR="007D6DA4" w:rsidRPr="0003401D" w14:paraId="5CD98727" w14:textId="77777777" w:rsidTr="005A167D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035F1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13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2595C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When I am unsure about the accuracy of a response from ChatGPT... [I verify the information from other sources]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AED2B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AI Literacy</w:t>
            </w:r>
          </w:p>
        </w:tc>
      </w:tr>
      <w:tr w:rsidR="007D6DA4" w:rsidRPr="0003401D" w14:paraId="4278F15C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2B8D0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14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8CEA3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When I am unsure about the accuracy of a response from ChatGPT... [I ask it to justify its choice]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C4392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AI Literacy</w:t>
            </w:r>
          </w:p>
        </w:tc>
      </w:tr>
      <w:tr w:rsidR="007D6DA4" w:rsidRPr="0003401D" w14:paraId="2350503F" w14:textId="77777777" w:rsidTr="005A167D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02E8A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15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62EFD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When I get help from ChatGPT with a problem, I better understand the steps and can solve a similar problem on my own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564FE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Learning Motivation</w:t>
            </w:r>
          </w:p>
        </w:tc>
      </w:tr>
      <w:tr w:rsidR="007D6DA4" w:rsidRPr="0003401D" w14:paraId="0C0046D3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350E9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16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3D42E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I view ChatGPT’s answers with skepticism because they can be wrong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FEB3C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AI Literacy</w:t>
            </w:r>
          </w:p>
        </w:tc>
      </w:tr>
      <w:tr w:rsidR="007D6DA4" w:rsidRPr="0003401D" w14:paraId="081241F1" w14:textId="77777777" w:rsidTr="005A167D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9C0F5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17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C223C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If I want to include content written by ChatGPT in an assignment... (answer if applicable) [I cite the source]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A5095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 xml:space="preserve">Plagiarism </w:t>
            </w:r>
          </w:p>
        </w:tc>
      </w:tr>
      <w:tr w:rsidR="007D6DA4" w:rsidRPr="0003401D" w14:paraId="687444B9" w14:textId="77777777" w:rsidTr="005A167D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87DE9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lastRenderedPageBreak/>
              <w:t>I18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338CD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If I want to include content written by ChatGPT in an assignment... (answer if applicable) [I prefer to write everything myself]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6CC31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 xml:space="preserve">Plagiarism </w:t>
            </w:r>
          </w:p>
        </w:tc>
      </w:tr>
      <w:tr w:rsidR="007D6DA4" w:rsidRPr="0003401D" w14:paraId="044090AF" w14:textId="77777777" w:rsidTr="005A167D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D4DA4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19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85DA7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If I want to include content written by ChatGPT in an assignment... (answer if applicable) [I make subtle changes, so it is not noticeable]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D97AC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 xml:space="preserve">Plagiarism </w:t>
            </w:r>
          </w:p>
        </w:tc>
      </w:tr>
      <w:tr w:rsidR="007D6DA4" w:rsidRPr="0003401D" w14:paraId="478726A0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B2BF8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20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28AE2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When ChatGPT gives me instructions, I try them out to see if they work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6C604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Learning Motivation</w:t>
            </w:r>
          </w:p>
        </w:tc>
      </w:tr>
      <w:tr w:rsidR="007D6DA4" w:rsidRPr="0003401D" w14:paraId="77027946" w14:textId="77777777" w:rsidTr="005A167D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1912F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21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B7AD6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By completing university assignments with the help of ChatGPT, I gained skills that stayed with me. (answer if applicabl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43784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Learning Motivation</w:t>
            </w:r>
          </w:p>
        </w:tc>
      </w:tr>
      <w:tr w:rsidR="007D6DA4" w:rsidRPr="0003401D" w14:paraId="179D38AD" w14:textId="77777777" w:rsidTr="005A167D">
        <w:trPr>
          <w:trHeight w:val="1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366B8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22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87715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Because I asked ChatGPT for explanations about a concept or process (not a direct solution), I understood how to solve a problem I otherwise did not know how to approach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D6374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Learning Motivation</w:t>
            </w:r>
          </w:p>
        </w:tc>
      </w:tr>
      <w:tr w:rsidR="007D6DA4" w:rsidRPr="0003401D" w14:paraId="03CDDAAA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40F08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23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152A4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 xml:space="preserve">When I have a </w:t>
            </w:r>
            <w:proofErr w:type="gramStart"/>
            <w:r w:rsidRPr="0003401D">
              <w:rPr>
                <w:color w:val="000000"/>
              </w:rPr>
              <w:t>problem</w:t>
            </w:r>
            <w:proofErr w:type="gramEnd"/>
            <w:r w:rsidRPr="0003401D">
              <w:rPr>
                <w:color w:val="000000"/>
              </w:rPr>
              <w:t xml:space="preserve"> I do not know how to solve, I often turn to ChatGPT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C21E9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Learning Motivation</w:t>
            </w:r>
          </w:p>
        </w:tc>
      </w:tr>
      <w:tr w:rsidR="007D6DA4" w:rsidRPr="0003401D" w14:paraId="44C2D4EA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A5845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24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8FE7F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I usually consult ChatGPT about topics I am not familiar with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82727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Learning Motivation</w:t>
            </w:r>
          </w:p>
        </w:tc>
      </w:tr>
      <w:tr w:rsidR="007D6DA4" w:rsidRPr="0003401D" w14:paraId="2FBBBAFB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EF55F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25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7E141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To deepen my understanding of a topic, I prefer to use... [Books]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946BE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Learning Motivation</w:t>
            </w:r>
          </w:p>
        </w:tc>
      </w:tr>
      <w:tr w:rsidR="007D6DA4" w:rsidRPr="0003401D" w14:paraId="1EA9CBC3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10A25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26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F1AE9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To deepen my understanding of a topic, I prefer to use... [Videos / video courses]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844F2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Learning Motivation</w:t>
            </w:r>
          </w:p>
        </w:tc>
      </w:tr>
      <w:tr w:rsidR="007D6DA4" w:rsidRPr="0003401D" w14:paraId="1ABCC69E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AB521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27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3A329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To deepen my understanding of a topic, I prefer to use... [ChatGPT]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70C3A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Learning Motivation</w:t>
            </w:r>
          </w:p>
        </w:tc>
      </w:tr>
      <w:tr w:rsidR="007D6DA4" w:rsidRPr="0003401D" w14:paraId="1581082B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C620E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28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AA370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To deepen my understanding of a topic, I prefer to use... [Online articles]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CFADF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Learning Motivation</w:t>
            </w:r>
          </w:p>
        </w:tc>
      </w:tr>
      <w:tr w:rsidR="007D6DA4" w:rsidRPr="0003401D" w14:paraId="4404C85A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31438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29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B5D77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To deepen my understanding of a topic, I prefer to use... [Lecture notes from professors]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D961E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Learning Motivation</w:t>
            </w:r>
          </w:p>
        </w:tc>
      </w:tr>
      <w:tr w:rsidR="007D6DA4" w:rsidRPr="0003401D" w14:paraId="102C2328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6FB2B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30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E4544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When I ask ChatGPT for help with a technical problem... [I reach a solution much faster]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3EE5C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Learning Motivation</w:t>
            </w:r>
          </w:p>
        </w:tc>
      </w:tr>
      <w:tr w:rsidR="007D6DA4" w:rsidRPr="0003401D" w14:paraId="0F4DF01C" w14:textId="77777777" w:rsidTr="005A167D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D5FF2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31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6730D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When I ask ChatGPT for help with a technical problem... [If I face the same problem again, I can handle it on my own]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86CAD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Learning Motivation</w:t>
            </w:r>
          </w:p>
        </w:tc>
      </w:tr>
      <w:tr w:rsidR="007D6DA4" w:rsidRPr="0003401D" w14:paraId="4448ACE0" w14:textId="77777777" w:rsidTr="005A167D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10BAF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32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A042E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It is still important for people to learn how to do certain tasks, even if ChatGPT can do them too (e.g., programming)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F16C0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AI Literacy</w:t>
            </w:r>
          </w:p>
        </w:tc>
      </w:tr>
      <w:tr w:rsidR="007D6DA4" w:rsidRPr="0003401D" w14:paraId="05905741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CE125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33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62520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I often ask ChatGPT to summarize long texts so I can quickly grasp the main idea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B30E9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AI Literacy</w:t>
            </w:r>
          </w:p>
        </w:tc>
      </w:tr>
      <w:tr w:rsidR="007D6DA4" w:rsidRPr="0003401D" w14:paraId="247FB75A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00ECA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lastRenderedPageBreak/>
              <w:t>I34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41B60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I ask ChatGPT to explain articles or texts I do not fully understand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AEA00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Learning Motivation</w:t>
            </w:r>
          </w:p>
        </w:tc>
      </w:tr>
      <w:tr w:rsidR="007D6DA4" w:rsidRPr="0003401D" w14:paraId="50909586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9B7C2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35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B72EE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By default, ChatGPT uses too many words, which makes explanations hard to follow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4EC0D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Learning Motivation</w:t>
            </w:r>
          </w:p>
        </w:tc>
      </w:tr>
      <w:tr w:rsidR="007D6DA4" w:rsidRPr="0003401D" w14:paraId="61F74718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5179C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36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7A506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I often ask ChatGPT to be concise in its explanation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2997D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Learning Motivation</w:t>
            </w:r>
          </w:p>
        </w:tc>
      </w:tr>
      <w:tr w:rsidR="007D6DA4" w:rsidRPr="0003401D" w14:paraId="6D017202" w14:textId="77777777" w:rsidTr="005A167D">
        <w:trPr>
          <w:trHeight w:val="6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F5921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37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B3907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 xml:space="preserve">When I ask ChatGPT for help with a problem, I feel encouraged, and it is easier to </w:t>
            </w:r>
            <w:proofErr w:type="gramStart"/>
            <w:r w:rsidRPr="0003401D">
              <w:rPr>
                <w:color w:val="000000"/>
              </w:rPr>
              <w:t>continue on</w:t>
            </w:r>
            <w:proofErr w:type="gramEnd"/>
            <w:r w:rsidRPr="0003401D">
              <w:rPr>
                <w:color w:val="000000"/>
              </w:rPr>
              <w:t xml:space="preserve"> my own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7ACEB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Learning Motivation</w:t>
            </w:r>
          </w:p>
        </w:tc>
      </w:tr>
      <w:tr w:rsidR="007D6DA4" w:rsidRPr="0003401D" w14:paraId="1861389A" w14:textId="77777777" w:rsidTr="005A167D">
        <w:trPr>
          <w:trHeight w:val="94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FB13B" w14:textId="77777777" w:rsidR="007D6DA4" w:rsidRPr="0003401D" w:rsidRDefault="007D6DA4" w:rsidP="005A167D">
            <w:pPr>
              <w:jc w:val="center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>I38</w:t>
            </w:r>
          </w:p>
        </w:tc>
        <w:tc>
          <w:tcPr>
            <w:tcW w:w="6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F240A" w14:textId="77777777" w:rsidR="007D6DA4" w:rsidRPr="0003401D" w:rsidRDefault="007D6DA4" w:rsidP="005A167D">
            <w:pPr>
              <w:jc w:val="both"/>
              <w:rPr>
                <w:color w:val="000000"/>
              </w:rPr>
            </w:pPr>
            <w:r w:rsidRPr="0003401D">
              <w:rPr>
                <w:color w:val="000000"/>
              </w:rPr>
              <w:t>I often ask ChatGPT for precise technical information instead of checking a manual or using a search engine like Google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653FE" w14:textId="77777777" w:rsidR="007D6DA4" w:rsidRPr="0003401D" w:rsidRDefault="007D6DA4" w:rsidP="005A167D">
            <w:pPr>
              <w:jc w:val="both"/>
              <w:rPr>
                <w:b/>
                <w:bCs/>
                <w:color w:val="000000"/>
              </w:rPr>
            </w:pPr>
            <w:r w:rsidRPr="0003401D">
              <w:rPr>
                <w:b/>
                <w:bCs/>
                <w:color w:val="000000"/>
              </w:rPr>
              <w:t xml:space="preserve">Plagiarism </w:t>
            </w:r>
          </w:p>
        </w:tc>
      </w:tr>
    </w:tbl>
    <w:p w14:paraId="64C53333" w14:textId="77777777" w:rsidR="007D6DA4" w:rsidRPr="009A1B91" w:rsidRDefault="007D6DA4" w:rsidP="007D6DA4">
      <w:pPr>
        <w:rPr>
          <w:b/>
          <w:lang w:val="ro-RO"/>
        </w:rPr>
      </w:pPr>
    </w:p>
    <w:p w14:paraId="7C4A21C3" w14:textId="77777777" w:rsidR="00021106" w:rsidRDefault="00021106"/>
    <w:sectPr w:rsidR="00021106" w:rsidSect="007D6DA4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152" w:right="1080" w:bottom="1152" w:left="108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281326" w14:textId="77777777" w:rsidR="007D6DA4" w:rsidRPr="001B6283" w:rsidRDefault="007D6DA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0A69B8" w14:textId="77777777" w:rsidR="007D6DA4" w:rsidRPr="001B6283" w:rsidRDefault="007D6DA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544F27" w14:textId="77777777" w:rsidR="007D6DA4" w:rsidRPr="001B6283" w:rsidRDefault="007D6DA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407447" w14:textId="77777777" w:rsidR="007D6DA4" w:rsidRPr="001B6283" w:rsidRDefault="007D6DA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3086ED" w14:textId="77777777" w:rsidR="007D6DA4" w:rsidRPr="001B6283" w:rsidRDefault="007D6DA4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</w:pPr>
  </w:p>
  <w:p w14:paraId="70B50CD5" w14:textId="77777777" w:rsidR="007D6DA4" w:rsidRPr="001B6283" w:rsidRDefault="007D6DA4">
    <w:pPr>
      <w:rPr>
        <w:sz w:val="20"/>
        <w:szCs w:val="20"/>
      </w:rPr>
    </w:pPr>
    <w:bookmarkStart w:id="0" w:name="_gjdgxs" w:colFirst="0" w:colLast="0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6B337B" w14:textId="77777777" w:rsidR="007D6DA4" w:rsidRPr="001B6283" w:rsidRDefault="007D6DA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DA4"/>
    <w:rsid w:val="00021106"/>
    <w:rsid w:val="00677058"/>
    <w:rsid w:val="00707D3B"/>
    <w:rsid w:val="007D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91334"/>
  <w15:chartTrackingRefBased/>
  <w15:docId w15:val="{AB0AF3DD-6147-4FE8-91B4-C203E1812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DA4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D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D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DA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DA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DA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DA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DA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DA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DA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D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D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D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D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D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D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D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D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D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D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6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DA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6D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DA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6D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DA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6D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D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D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D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8</Words>
  <Characters>3756</Characters>
  <Application>Microsoft Office Word</Application>
  <DocSecurity>0</DocSecurity>
  <Lines>31</Lines>
  <Paragraphs>8</Paragraphs>
  <ScaleCrop>false</ScaleCrop>
  <Company>Frontiers Media</Company>
  <LinksUpToDate>false</LinksUpToDate>
  <CharactersWithSpaces>4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5-09-10T07:10:00Z</dcterms:created>
  <dcterms:modified xsi:type="dcterms:W3CDTF">2025-09-10T07:11:00Z</dcterms:modified>
</cp:coreProperties>
</file>